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0229BD"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Fig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ur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1. Flow chart of the study.</w:t>
      </w:r>
    </w:p>
    <w:p w14:paraId="7E0E85D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701BE43C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Figure S1.  Propensity score distribution plots.</w:t>
      </w:r>
    </w:p>
    <w:p w14:paraId="5D8BF6E3">
      <w:pP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 w14:paraId="667493C3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Figure S2. SMDs pre- and post-matching.</w:t>
      </w:r>
    </w:p>
    <w:p w14:paraId="402A2196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HA, high altitude; PSM, Propensity Score Matching; ASA, American Society of Anesthesiologists; BMI, body mass index; Alb,albumin ;CHAE, Chronic high-altitude exposure; NCHAE, Non-Chronic high-altitude exposure; DOS, Duration of surgery; CHF, congestive heart failure; RF, renal failure; Hb, hemoglobin; TOS, type of surgery;  OB-GYN, obstetrics and gynecology; GEA, general except Abdominal; EENT, eyes, ears, nose, and throat surgery.</w:t>
      </w:r>
    </w:p>
    <w:p w14:paraId="3BA7051E">
      <w:pPr>
        <w:rPr>
          <w:rFonts w:hint="eastAsia"/>
          <w:lang w:val="en-US" w:eastAsia="zh-CN"/>
        </w:rPr>
      </w:pPr>
      <w:bookmarkStart w:id="0" w:name="_GoBack"/>
      <w:bookmarkEnd w:id="0"/>
    </w:p>
    <w:p w14:paraId="4F574CBA">
      <w:pPr>
        <w:rPr>
          <w:rFonts w:hint="eastAsia"/>
          <w:lang w:val="en-US" w:eastAsia="zh-CN"/>
        </w:rPr>
      </w:pPr>
    </w:p>
    <w:p w14:paraId="197C6A1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286FD0A-6DB5-419F-87EE-95AEF9950555}"/>
    <w:docVar w:name="KY_MEDREF_VERSION" w:val="3"/>
  </w:docVars>
  <w:rsids>
    <w:rsidRoot w:val="00000000"/>
    <w:rsid w:val="07BB5461"/>
    <w:rsid w:val="09484798"/>
    <w:rsid w:val="0E100F06"/>
    <w:rsid w:val="0E947D89"/>
    <w:rsid w:val="115A0E16"/>
    <w:rsid w:val="123F1DBA"/>
    <w:rsid w:val="13737F6D"/>
    <w:rsid w:val="148F527B"/>
    <w:rsid w:val="18B3705E"/>
    <w:rsid w:val="1BA333BA"/>
    <w:rsid w:val="1CD852E5"/>
    <w:rsid w:val="1F7E2174"/>
    <w:rsid w:val="21EF55AB"/>
    <w:rsid w:val="28090A48"/>
    <w:rsid w:val="29235B3A"/>
    <w:rsid w:val="306F607B"/>
    <w:rsid w:val="30A21A3A"/>
    <w:rsid w:val="30E81B43"/>
    <w:rsid w:val="31D21BD3"/>
    <w:rsid w:val="342F1837"/>
    <w:rsid w:val="34D60F5F"/>
    <w:rsid w:val="37035FD3"/>
    <w:rsid w:val="3BE15B0C"/>
    <w:rsid w:val="3CE8111C"/>
    <w:rsid w:val="3DF633C5"/>
    <w:rsid w:val="3E860BED"/>
    <w:rsid w:val="3E8B6203"/>
    <w:rsid w:val="40E8793D"/>
    <w:rsid w:val="43672D9B"/>
    <w:rsid w:val="4450382F"/>
    <w:rsid w:val="44670B79"/>
    <w:rsid w:val="44BE2E8F"/>
    <w:rsid w:val="48401E0D"/>
    <w:rsid w:val="495913D8"/>
    <w:rsid w:val="4B3D2633"/>
    <w:rsid w:val="4B810772"/>
    <w:rsid w:val="4D203FBB"/>
    <w:rsid w:val="4DA4699A"/>
    <w:rsid w:val="51501312"/>
    <w:rsid w:val="52FB705C"/>
    <w:rsid w:val="537E1A3B"/>
    <w:rsid w:val="5BC528FD"/>
    <w:rsid w:val="5CC04E72"/>
    <w:rsid w:val="5DDB6408"/>
    <w:rsid w:val="60BD3BA3"/>
    <w:rsid w:val="614B7400"/>
    <w:rsid w:val="63387E58"/>
    <w:rsid w:val="648B3FB8"/>
    <w:rsid w:val="666176C6"/>
    <w:rsid w:val="66F145A6"/>
    <w:rsid w:val="68C857DA"/>
    <w:rsid w:val="6A5A06B4"/>
    <w:rsid w:val="6D567859"/>
    <w:rsid w:val="6F327E52"/>
    <w:rsid w:val="74212243"/>
    <w:rsid w:val="7D9B4E14"/>
    <w:rsid w:val="7DF369FE"/>
    <w:rsid w:val="7E3F1C43"/>
    <w:rsid w:val="7EC9775F"/>
    <w:rsid w:val="7FC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28</Characters>
  <Lines>0</Lines>
  <Paragraphs>0</Paragraphs>
  <TotalTime>0</TotalTime>
  <ScaleCrop>false</ScaleCrop>
  <LinksUpToDate>false</LinksUpToDate>
  <CharactersWithSpaces>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9:02:00Z</dcterms:created>
  <dc:creator>Zhang</dc:creator>
  <cp:lastModifiedBy>宁静致远</cp:lastModifiedBy>
  <dcterms:modified xsi:type="dcterms:W3CDTF">2026-01-12T11:3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g1MDI3YzIyOTgwNTMxZTg4MTdiOWY1NDkxMTY3MGEiLCJ1c2VySWQiOiIyMzU3MzQyNDYifQ==</vt:lpwstr>
  </property>
  <property fmtid="{D5CDD505-2E9C-101B-9397-08002B2CF9AE}" pid="4" name="ICV">
    <vt:lpwstr>D2D06C6ABD3E41729DB87EBC660AFFA2_12</vt:lpwstr>
  </property>
</Properties>
</file>